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02D68" w14:textId="77777777" w:rsidR="00A661D2" w:rsidRPr="00C14D9D" w:rsidRDefault="00A661D2" w:rsidP="00A661D2">
      <w:pPr>
        <w:rPr>
          <w:b/>
          <w:bCs/>
        </w:rPr>
      </w:pPr>
      <w:bookmarkStart w:id="0" w:name="_Toc142492161"/>
      <w:bookmarkStart w:id="1" w:name="_Toc142492110"/>
    </w:p>
    <w:p w14:paraId="4D5AB30A" w14:textId="77777777" w:rsidR="00A661D2" w:rsidRPr="00C14D9D" w:rsidRDefault="00A661D2" w:rsidP="00A661D2">
      <w:pPr>
        <w:spacing w:line="480" w:lineRule="auto"/>
      </w:pPr>
      <w:r w:rsidRPr="00C14D9D">
        <w:rPr>
          <w:noProof/>
          <w:lang w:val="en-US" w:eastAsia="en-US"/>
        </w:rPr>
        <w:drawing>
          <wp:inline distT="0" distB="0" distL="0" distR="0" wp14:anchorId="755A6379" wp14:editId="27A710B2">
            <wp:extent cx="5941695" cy="2812774"/>
            <wp:effectExtent l="0" t="0" r="1905" b="0"/>
            <wp:docPr id="79044168" name="Picture 23" descr="Screens screenshot of a login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44168" name="Picture 23" descr="Screens screenshot of a login for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3310" cy="2837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372AE" w14:textId="77777777" w:rsidR="00A661D2" w:rsidRPr="00C14D9D" w:rsidRDefault="00A661D2" w:rsidP="00A661D2">
      <w:pPr>
        <w:pStyle w:val="Caption"/>
      </w:pPr>
      <w:bookmarkStart w:id="2" w:name="_Toc142558651"/>
      <w:r w:rsidRPr="00C14D9D">
        <w:rPr>
          <w:b w:val="0"/>
          <w:bCs/>
        </w:rPr>
        <w:t>a) Login interface b) Register interface c) Register interface with filled information d) Forgot password prompt.</w:t>
      </w:r>
      <w:bookmarkEnd w:id="2"/>
    </w:p>
    <w:p w14:paraId="52A35434" w14:textId="77777777" w:rsidR="00A661D2" w:rsidRPr="00C14D9D" w:rsidRDefault="00A661D2" w:rsidP="00A661D2">
      <w:pPr>
        <w:keepNext/>
        <w:spacing w:line="480" w:lineRule="auto"/>
      </w:pPr>
      <w:r w:rsidRPr="00C14D9D">
        <w:rPr>
          <w:noProof/>
          <w:lang w:val="en-US" w:eastAsia="en-US"/>
        </w:rPr>
        <w:drawing>
          <wp:inline distT="0" distB="0" distL="0" distR="0" wp14:anchorId="4F383A54" wp14:editId="3B22952A">
            <wp:extent cx="5993310" cy="2759682"/>
            <wp:effectExtent l="0" t="0" r="1270" b="0"/>
            <wp:docPr id="1467956113" name="Picture 23" descr="Screens screenshots of a mobile applic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956113" name="Picture 23" descr="Screens screenshots of a mobile applicatio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3310" cy="2759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2244F" w14:textId="77777777" w:rsidR="00A661D2" w:rsidRPr="00C14D9D" w:rsidRDefault="00A661D2" w:rsidP="00A661D2">
      <w:pPr>
        <w:pStyle w:val="Caption"/>
        <w:jc w:val="both"/>
        <w:rPr>
          <w:b w:val="0"/>
          <w:bCs/>
        </w:rPr>
      </w:pPr>
      <w:bookmarkStart w:id="3" w:name="_Toc142558652"/>
      <w:r w:rsidRPr="00C14D9D">
        <w:rPr>
          <w:b w:val="0"/>
          <w:bCs/>
        </w:rPr>
        <w:t>e) Location permission prompt f) Location permission interface</w:t>
      </w:r>
      <w:bookmarkEnd w:id="3"/>
      <w:r w:rsidRPr="00C14D9D">
        <w:rPr>
          <w:b w:val="0"/>
          <w:bCs/>
        </w:rPr>
        <w:t xml:space="preserve"> g) Account information interface h) </w:t>
      </w:r>
      <w:proofErr w:type="spellStart"/>
      <w:r w:rsidRPr="00C14D9D">
        <w:rPr>
          <w:b w:val="0"/>
          <w:bCs/>
        </w:rPr>
        <w:t>DataPicker</w:t>
      </w:r>
      <w:proofErr w:type="spellEnd"/>
      <w:r w:rsidRPr="00C14D9D">
        <w:rPr>
          <w:b w:val="0"/>
          <w:bCs/>
        </w:rPr>
        <w:t xml:space="preserve"> selection </w:t>
      </w:r>
    </w:p>
    <w:p w14:paraId="2497C73D" w14:textId="77777777" w:rsidR="00A661D2" w:rsidRPr="00C14D9D" w:rsidRDefault="00A661D2" w:rsidP="00A661D2">
      <w:pPr>
        <w:pStyle w:val="Caption"/>
        <w:jc w:val="both"/>
      </w:pPr>
    </w:p>
    <w:p w14:paraId="6DC32F25" w14:textId="77777777" w:rsidR="00A661D2" w:rsidRPr="00C14D9D" w:rsidRDefault="00A661D2" w:rsidP="00A661D2">
      <w:pPr>
        <w:rPr>
          <w:rFonts w:cs="Times New Roman"/>
        </w:rPr>
      </w:pPr>
    </w:p>
    <w:p w14:paraId="73F4A349" w14:textId="77777777" w:rsidR="00A661D2" w:rsidRPr="00C14D9D" w:rsidRDefault="00A661D2" w:rsidP="00A661D2">
      <w:pPr>
        <w:keepNext/>
        <w:spacing w:line="480" w:lineRule="auto"/>
        <w:jc w:val="both"/>
      </w:pPr>
      <w:r w:rsidRPr="00C14D9D">
        <w:rPr>
          <w:noProof/>
          <w:lang w:val="en-US" w:eastAsia="en-US"/>
        </w:rPr>
        <w:lastRenderedPageBreak/>
        <w:drawing>
          <wp:inline distT="0" distB="0" distL="0" distR="0" wp14:anchorId="38C12E45" wp14:editId="1971CEC3">
            <wp:extent cx="5823765" cy="2718161"/>
            <wp:effectExtent l="0" t="0" r="5715" b="0"/>
            <wp:docPr id="1692477488" name="Picture 26" descr="Screens screenshots of a medical applic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477488" name="Picture 26" descr="Screens screenshots of a medical applicatio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3765" cy="2718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929AC" w14:textId="77777777" w:rsidR="00A661D2" w:rsidRPr="00C14D9D" w:rsidRDefault="00A661D2" w:rsidP="00A661D2">
      <w:pPr>
        <w:pStyle w:val="Caption"/>
        <w:jc w:val="both"/>
        <w:rPr>
          <w:b w:val="0"/>
          <w:bCs/>
        </w:rPr>
      </w:pPr>
      <w:bookmarkStart w:id="4" w:name="_Toc142558654"/>
      <w:r w:rsidRPr="00C14D9D">
        <w:rPr>
          <w:b w:val="0"/>
          <w:bCs/>
        </w:rPr>
        <w:t>i) Asthma medication interface j) Asthma medication drop-down menu example k) COPD medication interface l) COPD medication drop-down menu example.</w:t>
      </w:r>
      <w:bookmarkEnd w:id="4"/>
    </w:p>
    <w:p w14:paraId="45307297" w14:textId="77777777" w:rsidR="00A661D2" w:rsidRPr="00C14D9D" w:rsidRDefault="00A661D2" w:rsidP="00A661D2"/>
    <w:p w14:paraId="6EA8F327" w14:textId="77777777" w:rsidR="00A661D2" w:rsidRPr="00C14D9D" w:rsidRDefault="00A661D2" w:rsidP="00A661D2">
      <w:pPr>
        <w:pStyle w:val="Caption"/>
        <w:jc w:val="center"/>
        <w:rPr>
          <w:b w:val="0"/>
          <w:bCs/>
        </w:rPr>
      </w:pPr>
      <w:r w:rsidRPr="00C14D9D">
        <w:rPr>
          <w:noProof/>
          <w:lang w:val="en-US" w:eastAsia="en-US"/>
        </w:rPr>
        <w:drawing>
          <wp:inline distT="0" distB="0" distL="0" distR="0" wp14:anchorId="64848245" wp14:editId="3E15D2CD">
            <wp:extent cx="5650761" cy="2571183"/>
            <wp:effectExtent l="0" t="0" r="1270" b="0"/>
            <wp:docPr id="1391111565" name="Picture 26" descr="Screens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111565" name="Picture 26" descr="Screens screenshot of a phon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761" cy="2571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51960" w14:textId="77777777" w:rsidR="00A661D2" w:rsidRPr="00C14D9D" w:rsidRDefault="00A661D2" w:rsidP="00A661D2">
      <w:pPr>
        <w:pStyle w:val="Caption"/>
        <w:jc w:val="both"/>
        <w:rPr>
          <w:b w:val="0"/>
          <w:bCs/>
          <w:noProof/>
        </w:rPr>
      </w:pPr>
      <w:bookmarkStart w:id="5" w:name="_Toc142558656"/>
      <w:r w:rsidRPr="00C14D9D">
        <w:rPr>
          <w:b w:val="0"/>
          <w:bCs/>
        </w:rPr>
        <w:t xml:space="preserve">m) Asthma time setting interface n) Asthma diary notification o) COPD time setting interface p) COPD </w:t>
      </w:r>
      <w:r w:rsidRPr="00C14D9D">
        <w:rPr>
          <w:b w:val="0"/>
          <w:bCs/>
          <w:noProof/>
        </w:rPr>
        <w:t>diary notification.</w:t>
      </w:r>
      <w:bookmarkEnd w:id="5"/>
    </w:p>
    <w:p w14:paraId="272B5B9B" w14:textId="77777777" w:rsidR="00A661D2" w:rsidRPr="00C14D9D" w:rsidRDefault="00A661D2" w:rsidP="00A661D2">
      <w:pPr>
        <w:rPr>
          <w:rFonts w:eastAsia="Times New Roman" w:cs="Times New Roman"/>
          <w:b/>
          <w:iCs/>
          <w:color w:val="000000" w:themeColor="text1"/>
          <w:kern w:val="0"/>
          <w:szCs w:val="18"/>
          <w14:ligatures w14:val="none"/>
        </w:rPr>
      </w:pPr>
      <w:r w:rsidRPr="00C14D9D">
        <w:br w:type="page"/>
      </w:r>
      <w:bookmarkStart w:id="6" w:name="_GoBack"/>
      <w:bookmarkEnd w:id="0"/>
      <w:bookmarkEnd w:id="1"/>
      <w:bookmarkEnd w:id="6"/>
    </w:p>
    <w:sectPr w:rsidR="00A661D2" w:rsidRPr="00C14D9D" w:rsidSect="00B556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D230A"/>
    <w:multiLevelType w:val="multilevel"/>
    <w:tmpl w:val="178234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053B48"/>
    <w:multiLevelType w:val="multilevel"/>
    <w:tmpl w:val="D01434B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>
    <w:nsid w:val="0AC42B9F"/>
    <w:multiLevelType w:val="multilevel"/>
    <w:tmpl w:val="B6E29B40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>
    <w:nsid w:val="0FB00DDE"/>
    <w:multiLevelType w:val="multilevel"/>
    <w:tmpl w:val="3EA49E7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>
    <w:nsid w:val="13BB25C5"/>
    <w:multiLevelType w:val="hybridMultilevel"/>
    <w:tmpl w:val="7D5838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3200FC"/>
    <w:multiLevelType w:val="hybridMultilevel"/>
    <w:tmpl w:val="CCC2E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1A01F5"/>
    <w:multiLevelType w:val="multilevel"/>
    <w:tmpl w:val="77CAF318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FC14051"/>
    <w:multiLevelType w:val="hybridMultilevel"/>
    <w:tmpl w:val="598A7186"/>
    <w:lvl w:ilvl="0" w:tplc="B3EAC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23C1EE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E74B42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12691A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F0E9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6DC1A0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22235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526101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A00FF9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>
    <w:nsid w:val="30060244"/>
    <w:multiLevelType w:val="multilevel"/>
    <w:tmpl w:val="CC601E6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5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>
    <w:nsid w:val="317878F4"/>
    <w:multiLevelType w:val="multilevel"/>
    <w:tmpl w:val="F38E389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20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720" w:hanging="360"/>
      </w:pPr>
    </w:lvl>
    <w:lvl w:ilvl="3"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D1D4B55"/>
    <w:multiLevelType w:val="hybridMultilevel"/>
    <w:tmpl w:val="A10A8BC8"/>
    <w:lvl w:ilvl="0" w:tplc="21A65F1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4FE3B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DD2960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98C1C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7941B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8ABA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1F878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924EB9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73CD60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1">
    <w:nsid w:val="3F4464BF"/>
    <w:multiLevelType w:val="hybridMultilevel"/>
    <w:tmpl w:val="9FA87482"/>
    <w:lvl w:ilvl="0" w:tplc="1478C5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3873D2"/>
    <w:multiLevelType w:val="hybridMultilevel"/>
    <w:tmpl w:val="1F7C4A90"/>
    <w:lvl w:ilvl="0" w:tplc="C33A093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F0D5C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23EC0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E4EE5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66FA9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78261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38BCE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0ECBE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C6028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499728D"/>
    <w:multiLevelType w:val="multilevel"/>
    <w:tmpl w:val="8FD8F5B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5092228"/>
    <w:multiLevelType w:val="multilevel"/>
    <w:tmpl w:val="951CD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6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58E0EA8"/>
    <w:multiLevelType w:val="multilevel"/>
    <w:tmpl w:val="A9222B3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7401A67"/>
    <w:multiLevelType w:val="hybridMultilevel"/>
    <w:tmpl w:val="5386B796"/>
    <w:lvl w:ilvl="0" w:tplc="65447B5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E42C38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A9083D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B0CDC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CAA3A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0CE569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0A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7A7B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C8DD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4B5A731B"/>
    <w:multiLevelType w:val="multilevel"/>
    <w:tmpl w:val="0DD6183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0AA3FB6"/>
    <w:multiLevelType w:val="hybridMultilevel"/>
    <w:tmpl w:val="5366F9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187878"/>
    <w:multiLevelType w:val="hybridMultilevel"/>
    <w:tmpl w:val="DE0E3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CD1C52"/>
    <w:multiLevelType w:val="multilevel"/>
    <w:tmpl w:val="5E5093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1455E1F"/>
    <w:multiLevelType w:val="multilevel"/>
    <w:tmpl w:val="0DEC6A86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5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>
    <w:nsid w:val="67B1412F"/>
    <w:multiLevelType w:val="multilevel"/>
    <w:tmpl w:val="620283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5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B6008D4"/>
    <w:multiLevelType w:val="hybridMultilevel"/>
    <w:tmpl w:val="D8A4C982"/>
    <w:lvl w:ilvl="0" w:tplc="1D7EC83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903AD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F8DB8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635A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E896D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4C8D2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6EBF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E03FF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9E25F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F1C442A"/>
    <w:multiLevelType w:val="multilevel"/>
    <w:tmpl w:val="6700057A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5">
    <w:nsid w:val="739D16F3"/>
    <w:multiLevelType w:val="hybridMultilevel"/>
    <w:tmpl w:val="38C6794C"/>
    <w:lvl w:ilvl="0" w:tplc="C2D8915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04874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D66F5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80E55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6857B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12F67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467CB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65CF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CF12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742B648C"/>
    <w:multiLevelType w:val="hybridMultilevel"/>
    <w:tmpl w:val="C34A6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FF3B07"/>
    <w:multiLevelType w:val="multilevel"/>
    <w:tmpl w:val="2DFA5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786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3"/>
  </w:num>
  <w:num w:numId="3">
    <w:abstractNumId w:val="12"/>
  </w:num>
  <w:num w:numId="4">
    <w:abstractNumId w:val="25"/>
  </w:num>
  <w:num w:numId="5">
    <w:abstractNumId w:val="10"/>
  </w:num>
  <w:num w:numId="6">
    <w:abstractNumId w:val="7"/>
  </w:num>
  <w:num w:numId="7">
    <w:abstractNumId w:val="13"/>
  </w:num>
  <w:num w:numId="8">
    <w:abstractNumId w:val="6"/>
  </w:num>
  <w:num w:numId="9">
    <w:abstractNumId w:val="14"/>
  </w:num>
  <w:num w:numId="10">
    <w:abstractNumId w:val="27"/>
  </w:num>
  <w:num w:numId="11">
    <w:abstractNumId w:val="20"/>
  </w:num>
  <w:num w:numId="12">
    <w:abstractNumId w:val="22"/>
  </w:num>
  <w:num w:numId="13">
    <w:abstractNumId w:val="17"/>
  </w:num>
  <w:num w:numId="14">
    <w:abstractNumId w:val="0"/>
  </w:num>
  <w:num w:numId="15">
    <w:abstractNumId w:val="15"/>
  </w:num>
  <w:num w:numId="16">
    <w:abstractNumId w:val="3"/>
  </w:num>
  <w:num w:numId="17">
    <w:abstractNumId w:val="2"/>
  </w:num>
  <w:num w:numId="18">
    <w:abstractNumId w:val="1"/>
  </w:num>
  <w:num w:numId="19">
    <w:abstractNumId w:val="21"/>
  </w:num>
  <w:num w:numId="20">
    <w:abstractNumId w:val="8"/>
  </w:num>
  <w:num w:numId="21">
    <w:abstractNumId w:val="18"/>
  </w:num>
  <w:num w:numId="22">
    <w:abstractNumId w:val="9"/>
  </w:num>
  <w:num w:numId="23">
    <w:abstractNumId w:val="4"/>
  </w:num>
  <w:num w:numId="24">
    <w:abstractNumId w:val="24"/>
  </w:num>
  <w:num w:numId="25">
    <w:abstractNumId w:val="26"/>
  </w:num>
  <w:num w:numId="26">
    <w:abstractNumId w:val="11"/>
  </w:num>
  <w:num w:numId="27">
    <w:abstractNumId w:val="5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1D2"/>
    <w:rsid w:val="00006395"/>
    <w:rsid w:val="0001713F"/>
    <w:rsid w:val="00030BFE"/>
    <w:rsid w:val="0003400D"/>
    <w:rsid w:val="00043617"/>
    <w:rsid w:val="00045397"/>
    <w:rsid w:val="000520D6"/>
    <w:rsid w:val="00062AB0"/>
    <w:rsid w:val="00073CA9"/>
    <w:rsid w:val="00074D01"/>
    <w:rsid w:val="00081392"/>
    <w:rsid w:val="000B03F4"/>
    <w:rsid w:val="000B36F0"/>
    <w:rsid w:val="000D5F3A"/>
    <w:rsid w:val="000F1730"/>
    <w:rsid w:val="00101F3A"/>
    <w:rsid w:val="0010600F"/>
    <w:rsid w:val="00106069"/>
    <w:rsid w:val="00115A0D"/>
    <w:rsid w:val="00115A69"/>
    <w:rsid w:val="00140E75"/>
    <w:rsid w:val="001421F1"/>
    <w:rsid w:val="00142C06"/>
    <w:rsid w:val="00142F15"/>
    <w:rsid w:val="00166883"/>
    <w:rsid w:val="00190899"/>
    <w:rsid w:val="001B6C49"/>
    <w:rsid w:val="001C45AF"/>
    <w:rsid w:val="001C6018"/>
    <w:rsid w:val="001E3C92"/>
    <w:rsid w:val="001E5F6A"/>
    <w:rsid w:val="001E7C19"/>
    <w:rsid w:val="001F770E"/>
    <w:rsid w:val="00201AD9"/>
    <w:rsid w:val="002176C5"/>
    <w:rsid w:val="002246C7"/>
    <w:rsid w:val="002431F8"/>
    <w:rsid w:val="002449BB"/>
    <w:rsid w:val="00262372"/>
    <w:rsid w:val="002919B6"/>
    <w:rsid w:val="0029613B"/>
    <w:rsid w:val="00296DE6"/>
    <w:rsid w:val="002A153D"/>
    <w:rsid w:val="002A5D0D"/>
    <w:rsid w:val="002B6124"/>
    <w:rsid w:val="002C634C"/>
    <w:rsid w:val="002E6E2B"/>
    <w:rsid w:val="00313C2C"/>
    <w:rsid w:val="00317AF6"/>
    <w:rsid w:val="0032599C"/>
    <w:rsid w:val="003342C8"/>
    <w:rsid w:val="00335945"/>
    <w:rsid w:val="00337D61"/>
    <w:rsid w:val="003425CD"/>
    <w:rsid w:val="003508EB"/>
    <w:rsid w:val="00361F74"/>
    <w:rsid w:val="00363FFF"/>
    <w:rsid w:val="00382369"/>
    <w:rsid w:val="003871AE"/>
    <w:rsid w:val="003966DE"/>
    <w:rsid w:val="003B41A8"/>
    <w:rsid w:val="003B78AC"/>
    <w:rsid w:val="003C601A"/>
    <w:rsid w:val="003F35F1"/>
    <w:rsid w:val="004140ED"/>
    <w:rsid w:val="00422825"/>
    <w:rsid w:val="0042573C"/>
    <w:rsid w:val="00436EC1"/>
    <w:rsid w:val="00443396"/>
    <w:rsid w:val="00481EB1"/>
    <w:rsid w:val="00484301"/>
    <w:rsid w:val="00496AED"/>
    <w:rsid w:val="00497AAD"/>
    <w:rsid w:val="004B15EB"/>
    <w:rsid w:val="004C001D"/>
    <w:rsid w:val="004C4D79"/>
    <w:rsid w:val="004D564D"/>
    <w:rsid w:val="004E08A0"/>
    <w:rsid w:val="00520340"/>
    <w:rsid w:val="0052210E"/>
    <w:rsid w:val="00542B03"/>
    <w:rsid w:val="0055128F"/>
    <w:rsid w:val="00556A1C"/>
    <w:rsid w:val="0056772D"/>
    <w:rsid w:val="005A5240"/>
    <w:rsid w:val="005B29E6"/>
    <w:rsid w:val="005C74A9"/>
    <w:rsid w:val="005D0CF7"/>
    <w:rsid w:val="005D6995"/>
    <w:rsid w:val="005E003D"/>
    <w:rsid w:val="005E03B1"/>
    <w:rsid w:val="006343A6"/>
    <w:rsid w:val="0064177B"/>
    <w:rsid w:val="00643F98"/>
    <w:rsid w:val="00645D2B"/>
    <w:rsid w:val="00666444"/>
    <w:rsid w:val="006C1729"/>
    <w:rsid w:val="006C7BF3"/>
    <w:rsid w:val="006F0A2B"/>
    <w:rsid w:val="007006B2"/>
    <w:rsid w:val="007508A9"/>
    <w:rsid w:val="00780874"/>
    <w:rsid w:val="007B29C2"/>
    <w:rsid w:val="007B5D4E"/>
    <w:rsid w:val="007D3D63"/>
    <w:rsid w:val="007E745B"/>
    <w:rsid w:val="00807FA9"/>
    <w:rsid w:val="00817851"/>
    <w:rsid w:val="00822D55"/>
    <w:rsid w:val="0082432A"/>
    <w:rsid w:val="00844741"/>
    <w:rsid w:val="0088191A"/>
    <w:rsid w:val="00897FC5"/>
    <w:rsid w:val="008C5E9E"/>
    <w:rsid w:val="008C63E1"/>
    <w:rsid w:val="008D205F"/>
    <w:rsid w:val="008E036A"/>
    <w:rsid w:val="008E5D02"/>
    <w:rsid w:val="00917D51"/>
    <w:rsid w:val="00927899"/>
    <w:rsid w:val="009372E6"/>
    <w:rsid w:val="00937A69"/>
    <w:rsid w:val="009626C8"/>
    <w:rsid w:val="00992395"/>
    <w:rsid w:val="009A152A"/>
    <w:rsid w:val="009C70DC"/>
    <w:rsid w:val="009D4150"/>
    <w:rsid w:val="009D736E"/>
    <w:rsid w:val="009E4BAA"/>
    <w:rsid w:val="009F6E3B"/>
    <w:rsid w:val="00A0249F"/>
    <w:rsid w:val="00A02FD7"/>
    <w:rsid w:val="00A11F05"/>
    <w:rsid w:val="00A143B4"/>
    <w:rsid w:val="00A16FA5"/>
    <w:rsid w:val="00A170FA"/>
    <w:rsid w:val="00A26299"/>
    <w:rsid w:val="00A265EC"/>
    <w:rsid w:val="00A303F6"/>
    <w:rsid w:val="00A448BD"/>
    <w:rsid w:val="00A661D2"/>
    <w:rsid w:val="00A67674"/>
    <w:rsid w:val="00A75EE2"/>
    <w:rsid w:val="00A83B6B"/>
    <w:rsid w:val="00A94E19"/>
    <w:rsid w:val="00AA131D"/>
    <w:rsid w:val="00AB61F7"/>
    <w:rsid w:val="00AC1232"/>
    <w:rsid w:val="00AC2603"/>
    <w:rsid w:val="00AD0000"/>
    <w:rsid w:val="00AD4E08"/>
    <w:rsid w:val="00AD74CC"/>
    <w:rsid w:val="00AE34AF"/>
    <w:rsid w:val="00B00DFB"/>
    <w:rsid w:val="00B02607"/>
    <w:rsid w:val="00B54BDE"/>
    <w:rsid w:val="00B556B1"/>
    <w:rsid w:val="00B55CCD"/>
    <w:rsid w:val="00B83237"/>
    <w:rsid w:val="00B97987"/>
    <w:rsid w:val="00BE6FE0"/>
    <w:rsid w:val="00BF3653"/>
    <w:rsid w:val="00BF4CE2"/>
    <w:rsid w:val="00C01408"/>
    <w:rsid w:val="00C12BDA"/>
    <w:rsid w:val="00C20EDA"/>
    <w:rsid w:val="00C40B65"/>
    <w:rsid w:val="00C4235A"/>
    <w:rsid w:val="00C46108"/>
    <w:rsid w:val="00C74217"/>
    <w:rsid w:val="00C94890"/>
    <w:rsid w:val="00CB1C0B"/>
    <w:rsid w:val="00CB3515"/>
    <w:rsid w:val="00CC7791"/>
    <w:rsid w:val="00CE63A2"/>
    <w:rsid w:val="00D24A57"/>
    <w:rsid w:val="00D30CE2"/>
    <w:rsid w:val="00D363ED"/>
    <w:rsid w:val="00D43B20"/>
    <w:rsid w:val="00D47369"/>
    <w:rsid w:val="00D6398A"/>
    <w:rsid w:val="00D77EBA"/>
    <w:rsid w:val="00D97179"/>
    <w:rsid w:val="00DA3351"/>
    <w:rsid w:val="00DA453C"/>
    <w:rsid w:val="00DC0348"/>
    <w:rsid w:val="00E018AF"/>
    <w:rsid w:val="00E048D2"/>
    <w:rsid w:val="00E066C6"/>
    <w:rsid w:val="00E22741"/>
    <w:rsid w:val="00E41823"/>
    <w:rsid w:val="00E4471F"/>
    <w:rsid w:val="00E703D5"/>
    <w:rsid w:val="00EA3671"/>
    <w:rsid w:val="00EC1CE9"/>
    <w:rsid w:val="00EC4C88"/>
    <w:rsid w:val="00ED042D"/>
    <w:rsid w:val="00ED3DEA"/>
    <w:rsid w:val="00ED5028"/>
    <w:rsid w:val="00EE1A12"/>
    <w:rsid w:val="00EF64B6"/>
    <w:rsid w:val="00F06648"/>
    <w:rsid w:val="00F43A09"/>
    <w:rsid w:val="00F80C7C"/>
    <w:rsid w:val="00F81777"/>
    <w:rsid w:val="00F82388"/>
    <w:rsid w:val="00F8340B"/>
    <w:rsid w:val="00F879EC"/>
    <w:rsid w:val="00F97BF5"/>
    <w:rsid w:val="00F97CED"/>
    <w:rsid w:val="00FB362A"/>
    <w:rsid w:val="00FC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98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1D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1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1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1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1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2"/>
    <w:basedOn w:val="Normal"/>
    <w:next w:val="Normal"/>
    <w:uiPriority w:val="35"/>
    <w:unhideWhenUsed/>
    <w:qFormat/>
    <w:rsid w:val="000520D6"/>
    <w:pPr>
      <w:spacing w:after="200"/>
    </w:pPr>
    <w:rPr>
      <w:rFonts w:eastAsia="Times New Roman" w:cs="Times New Roman"/>
      <w:b/>
      <w:iCs/>
      <w:color w:val="000000" w:themeColor="text1"/>
      <w:kern w:val="0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1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1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1D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66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661D2"/>
  </w:style>
  <w:style w:type="paragraph" w:styleId="BalloonText">
    <w:name w:val="Balloon Text"/>
    <w:basedOn w:val="Normal"/>
    <w:link w:val="BalloonTextChar"/>
    <w:uiPriority w:val="99"/>
    <w:semiHidden/>
    <w:unhideWhenUsed/>
    <w:rsid w:val="000340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0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1D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1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1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1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1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2"/>
    <w:basedOn w:val="Normal"/>
    <w:next w:val="Normal"/>
    <w:uiPriority w:val="35"/>
    <w:unhideWhenUsed/>
    <w:qFormat/>
    <w:rsid w:val="000520D6"/>
    <w:pPr>
      <w:spacing w:after="200"/>
    </w:pPr>
    <w:rPr>
      <w:rFonts w:eastAsia="Times New Roman" w:cs="Times New Roman"/>
      <w:b/>
      <w:iCs/>
      <w:color w:val="000000" w:themeColor="text1"/>
      <w:kern w:val="0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6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1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1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1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1D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66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661D2"/>
  </w:style>
  <w:style w:type="paragraph" w:styleId="BalloonText">
    <w:name w:val="Balloon Text"/>
    <w:basedOn w:val="Normal"/>
    <w:link w:val="BalloonTextChar"/>
    <w:uiPriority w:val="99"/>
    <w:semiHidden/>
    <w:unhideWhenUsed/>
    <w:rsid w:val="000340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0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hao</dc:creator>
  <cp:lastModifiedBy>Indumathi</cp:lastModifiedBy>
  <cp:revision>2</cp:revision>
  <dcterms:created xsi:type="dcterms:W3CDTF">2025-09-23T18:17:00Z</dcterms:created>
  <dcterms:modified xsi:type="dcterms:W3CDTF">2025-09-23T18:17:00Z</dcterms:modified>
</cp:coreProperties>
</file>